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B69" w:rsidRPr="00E84FBA" w:rsidRDefault="000C6B69" w:rsidP="00C66D2E">
      <w:pPr>
        <w:jc w:val="left"/>
        <w:rPr>
          <w:rFonts w:ascii="Times New Roman" w:hAnsi="Times New Roman" w:cs="Times New Roman"/>
          <w:sz w:val="16"/>
          <w:szCs w:val="16"/>
        </w:rPr>
      </w:pPr>
      <w:r w:rsidRPr="00B00993">
        <w:rPr>
          <w:rFonts w:ascii="Times New Roman" w:hAnsi="Times New Roman" w:cs="Times New Roman"/>
          <w:b/>
          <w:sz w:val="16"/>
          <w:szCs w:val="16"/>
        </w:rPr>
        <w:t>TABLE S1</w:t>
      </w:r>
      <w:r w:rsidRPr="00E84FBA">
        <w:rPr>
          <w:rFonts w:ascii="Times New Roman" w:hAnsi="Times New Roman" w:cs="Times New Roman"/>
          <w:sz w:val="16"/>
          <w:szCs w:val="16"/>
        </w:rPr>
        <w:t xml:space="preserve"> Species pair for taxa, hybrid direction, introgression, hybrids composition, isolation barriers, habitat disturbance, genetic markers and main conclusion for 18 pairs of nine genus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62"/>
        <w:gridCol w:w="2052"/>
        <w:gridCol w:w="1580"/>
        <w:gridCol w:w="1698"/>
        <w:gridCol w:w="1578"/>
        <w:gridCol w:w="1580"/>
        <w:gridCol w:w="1726"/>
        <w:gridCol w:w="1134"/>
        <w:gridCol w:w="1438"/>
      </w:tblGrid>
      <w:tr w:rsidR="000C6B69" w:rsidRPr="00C66D2E" w:rsidTr="001D26F0">
        <w:tc>
          <w:tcPr>
            <w:tcW w:w="405" w:type="pct"/>
            <w:vAlign w:val="center"/>
          </w:tcPr>
          <w:p w:rsidR="000C6B69" w:rsidRPr="00C66D2E" w:rsidRDefault="000C6B69" w:rsidP="002C1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D2E">
              <w:rPr>
                <w:rFonts w:ascii="Times New Roman" w:hAnsi="Times New Roman" w:cs="Times New Roman"/>
                <w:sz w:val="16"/>
                <w:szCs w:val="16"/>
              </w:rPr>
              <w:t>Genus</w:t>
            </w:r>
          </w:p>
        </w:tc>
        <w:tc>
          <w:tcPr>
            <w:tcW w:w="737" w:type="pct"/>
            <w:vAlign w:val="center"/>
          </w:tcPr>
          <w:p w:rsidR="000C6B69" w:rsidRPr="00C66D2E" w:rsidRDefault="000C6B69" w:rsidP="002C1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D2E">
              <w:rPr>
                <w:rFonts w:ascii="Times New Roman" w:hAnsi="Times New Roman" w:cs="Times New Roman"/>
                <w:sz w:val="16"/>
                <w:szCs w:val="16"/>
              </w:rPr>
              <w:t>Taxa</w:t>
            </w:r>
          </w:p>
        </w:tc>
        <w:tc>
          <w:tcPr>
            <w:tcW w:w="568" w:type="pct"/>
            <w:vAlign w:val="center"/>
          </w:tcPr>
          <w:p w:rsidR="000C6B69" w:rsidRPr="00C66D2E" w:rsidRDefault="000C6B69" w:rsidP="002C1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D2E">
              <w:rPr>
                <w:rFonts w:ascii="Times New Roman" w:hAnsi="Times New Roman" w:cs="Times New Roman"/>
                <w:sz w:val="16"/>
                <w:szCs w:val="16"/>
              </w:rPr>
              <w:t>Hybrid direction</w:t>
            </w:r>
          </w:p>
        </w:tc>
        <w:tc>
          <w:tcPr>
            <w:tcW w:w="610" w:type="pct"/>
            <w:vAlign w:val="center"/>
          </w:tcPr>
          <w:p w:rsidR="000C6B69" w:rsidRPr="00C66D2E" w:rsidRDefault="000C6B69" w:rsidP="002C1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D2E">
              <w:rPr>
                <w:rFonts w:ascii="Times New Roman" w:hAnsi="Times New Roman" w:cs="Times New Roman"/>
                <w:sz w:val="16"/>
                <w:szCs w:val="16"/>
              </w:rPr>
              <w:t>Introgression</w:t>
            </w:r>
          </w:p>
        </w:tc>
        <w:tc>
          <w:tcPr>
            <w:tcW w:w="567" w:type="pct"/>
            <w:vAlign w:val="center"/>
          </w:tcPr>
          <w:p w:rsidR="000C6B69" w:rsidRPr="00C66D2E" w:rsidRDefault="000C6B69" w:rsidP="007906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D2E">
              <w:rPr>
                <w:rFonts w:ascii="Times New Roman" w:hAnsi="Times New Roman" w:cs="Times New Roman"/>
                <w:sz w:val="16"/>
                <w:szCs w:val="16"/>
              </w:rPr>
              <w:t xml:space="preserve">Hybrids composition </w:t>
            </w:r>
          </w:p>
        </w:tc>
        <w:tc>
          <w:tcPr>
            <w:tcW w:w="568" w:type="pct"/>
            <w:vAlign w:val="center"/>
          </w:tcPr>
          <w:p w:rsidR="000C6B69" w:rsidRPr="00C66D2E" w:rsidRDefault="000C6B69" w:rsidP="002C1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D2E">
              <w:rPr>
                <w:rFonts w:ascii="Times New Roman" w:hAnsi="Times New Roman" w:cs="Times New Roman"/>
                <w:sz w:val="16"/>
                <w:szCs w:val="16"/>
              </w:rPr>
              <w:t>Isolating barriers</w:t>
            </w:r>
          </w:p>
        </w:tc>
        <w:tc>
          <w:tcPr>
            <w:tcW w:w="620" w:type="pct"/>
            <w:vAlign w:val="center"/>
          </w:tcPr>
          <w:p w:rsidR="000C6B69" w:rsidRPr="00C66D2E" w:rsidRDefault="000C6B69" w:rsidP="00566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D2E">
              <w:rPr>
                <w:rFonts w:ascii="Times New Roman" w:hAnsi="Times New Roman" w:cs="Times New Roman"/>
                <w:sz w:val="16"/>
                <w:szCs w:val="16"/>
              </w:rPr>
              <w:t>Habitat disturbance</w:t>
            </w:r>
          </w:p>
        </w:tc>
        <w:tc>
          <w:tcPr>
            <w:tcW w:w="408" w:type="pct"/>
            <w:vAlign w:val="center"/>
          </w:tcPr>
          <w:p w:rsidR="000C6B69" w:rsidRPr="00C66D2E" w:rsidRDefault="000C6B69" w:rsidP="004C3CB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D2E">
              <w:rPr>
                <w:rFonts w:ascii="Times New Roman" w:hAnsi="Times New Roman" w:cs="Times New Roman"/>
                <w:sz w:val="16"/>
                <w:szCs w:val="16"/>
              </w:rPr>
              <w:t>Genetic markers</w:t>
            </w:r>
          </w:p>
        </w:tc>
        <w:tc>
          <w:tcPr>
            <w:tcW w:w="517" w:type="pct"/>
            <w:vAlign w:val="center"/>
          </w:tcPr>
          <w:p w:rsidR="000C6B69" w:rsidRPr="00C66D2E" w:rsidRDefault="000C6B69" w:rsidP="002C134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66D2E">
              <w:rPr>
                <w:rFonts w:ascii="Times New Roman" w:hAnsi="Times New Roman" w:cs="Times New Roman"/>
                <w:sz w:val="16"/>
                <w:szCs w:val="16"/>
              </w:rPr>
              <w:t>References</w:t>
            </w:r>
          </w:p>
        </w:tc>
      </w:tr>
      <w:tr w:rsidR="000C6B69" w:rsidRPr="00E84FBA" w:rsidTr="001D26F0">
        <w:tc>
          <w:tcPr>
            <w:tcW w:w="405" w:type="pct"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inus</w:t>
            </w: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yunnanens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tabuliformis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B260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Bidirectional and asymmetrical hybridization appear in ancient the initial sta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f hybridization and speciation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. The historical gene flow mainly towards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tabuliform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423E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Distinct extent in the different ancient hybrid zones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B260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Possible backcross individuals appear in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yunnanens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populations in partial overlap region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051D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Ecological niche differentiate from parental species with tectonic activities and climatic change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Tectonic change and climatic oscillation in history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CE70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cpDNA, RFLP, mtDNA, EST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Gao et al., 2012; Ma et al., 2010; Ma, Szmidt, &amp; Wang, 2006; Song, Wang, Wang, Ding, &amp; Hong, 2003; Song et al., 2002; Wang, Mao, Gao, Zhao, &amp; Wang, 2011; Wang &amp; Szmidt, 1990; Wang, Szmidt, &amp; Savolainen, 2001</w:t>
            </w:r>
          </w:p>
        </w:tc>
      </w:tr>
      <w:tr w:rsidR="000C6B69" w:rsidRPr="00E84FBA" w:rsidTr="001D26F0">
        <w:tc>
          <w:tcPr>
            <w:tcW w:w="405" w:type="pct"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icea</w:t>
            </w:r>
          </w:p>
        </w:tc>
        <w:tc>
          <w:tcPr>
            <w:tcW w:w="737" w:type="pct"/>
            <w:vAlign w:val="center"/>
          </w:tcPr>
          <w:p w:rsidR="000C6B69" w:rsidRPr="00E84FBA" w:rsidRDefault="000C6B69" w:rsidP="0078332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wilsoni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purpurea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1D71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Bidirectional hybridization occur in overlap region between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wilsoni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purpure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Based on mtDNA,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purpure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is introgressed by genetic background from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likiangens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while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bidirectional introgression is detected in cpDNA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82472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According to both cpDNA and mtDNA, backcross individuals may occur in overlap region between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wilsoni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purpure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6A74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Hybrid species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purpure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have unique genetic materials Although hybrid species share similar alleles with both parental species.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purpure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occupied ecological niche which is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fferentiated from parent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storical climatic change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mtDNA, cpDNA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Du et al., 2011; Sun et al., 2014</w:t>
            </w:r>
          </w:p>
        </w:tc>
      </w:tr>
      <w:tr w:rsidR="000C6B69" w:rsidRPr="00E84FBA" w:rsidTr="001D26F0">
        <w:tc>
          <w:tcPr>
            <w:tcW w:w="405" w:type="pct"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Ostryopsis</w:t>
            </w: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O. davidi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O. nobilis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C03D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The estimate of gene flow only occurred in historical sympatric region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Genetic materials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O. davidi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re transferred into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O. nobil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based on cpDNA.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O. davidi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haplotypes are possibly introgressed to early diverged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O. nobil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 stated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Hybrid species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O. intermedi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may expand its distribution to new ecological niche with founder effect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Glaciation period and geographic change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ITS, cpDNA, AFLP, nDNA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Liu, Abbott, Lu, Tian, &amp; Liu, 2014; Lu, Tian, Liu, Yang, &amp; Liu, 2014; Tian, Liu, &amp; Liu, 2010</w:t>
            </w:r>
          </w:p>
        </w:tc>
      </w:tr>
      <w:tr w:rsidR="000C6B69" w:rsidRPr="00E84FBA" w:rsidTr="001D26F0">
        <w:tc>
          <w:tcPr>
            <w:tcW w:w="405" w:type="pct"/>
            <w:vMerge w:val="restart"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igularia</w:t>
            </w: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paradox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duciformis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743C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According to cpDNA, one of both hybrid zones (Mt. Maoniu) suggest unidirectional hybridization is appeared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paradox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maternal species, while bidirectional and asymmetrical hybridization is occurred in another zone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duciform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predominant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ternal species (Heihai Lake)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ome individuals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duciform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paradox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re detected as introgressive individuals. Not stated for introgressive direction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02B2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hybrids and backcross individuals are generally appeared in both hybrid zones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Strong post-zygotic barrier possibly occur between both species due to none of viable seeds are found in hybrid species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×maoniushanens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FB59F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stated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ISSR, cpDNA, SSR, ITS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Pan, Shi, Gong, &amp; Kuroda, 2008; Zhang, Gong, &amp; Ryan, 2017</w:t>
            </w:r>
          </w:p>
        </w:tc>
      </w:tr>
      <w:tr w:rsidR="000C6B69" w:rsidRPr="00E84FBA" w:rsidTr="001D26F0">
        <w:tc>
          <w:tcPr>
            <w:tcW w:w="405" w:type="pct"/>
            <w:vMerge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nelumbifoli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subspicata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Gene flow are revealed in bidirectional and asymmetrical hybridization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subspicat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is inferred as primary maternal speci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stated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CB1A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re more prevalent than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or post-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526F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Slightly distinct flowering are appeared in sympatric zone, suggesting possible pre-zygotic barrier are occurred between both species. Restricted post-zygotic isolation may appear between parental specie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Yes: meadow after fire disturbance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cpDNA, ISSR, ITS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Yu, Kuroda, &amp; Gong, 2011</w:t>
            </w:r>
          </w:p>
        </w:tc>
      </w:tr>
      <w:tr w:rsidR="000C6B69" w:rsidRPr="00E84FBA" w:rsidTr="001D26F0">
        <w:tc>
          <w:tcPr>
            <w:tcW w:w="405" w:type="pct"/>
            <w:vMerge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vellere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subspicata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Maternal species are detected in all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subspicat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, based on cpDNA, for unidirectional hybridization. However, bidirectional hybridization are detected in later research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stated. Introgression may occur in the hybrid zone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or post-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backcrosses are possibly occur in the sympatric zone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The anthesis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vellere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is slight earlier than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subspicat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, suggesting incomplete pre-zygotic barrier may occur between parents. Post-zygotic isolation may appear in the hybrid zone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Yes: road building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ITS, cpDNA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Ning, Yu, &amp; Gong, 2017; Yu, Pan, Pan, &amp; Gong, 2014</w:t>
            </w:r>
          </w:p>
        </w:tc>
      </w:tr>
      <w:tr w:rsidR="000C6B69" w:rsidRPr="00E84FBA" w:rsidTr="001D26F0">
        <w:tc>
          <w:tcPr>
            <w:tcW w:w="405" w:type="pct"/>
            <w:vMerge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pct"/>
            <w:vAlign w:val="center"/>
          </w:tcPr>
          <w:p w:rsidR="000C6B69" w:rsidRPr="00E84FBA" w:rsidRDefault="000C6B69" w:rsidP="00095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cymbulifer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tongolensis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Different hybrid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rection are found among four hybrid zon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CD00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Except for Desha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hybrid zone, three mixed sites have introgressed individuals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tongolens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, whereas introgressed individuals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cymbulifer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re only found in Desha. Not stated for introgressive direction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or post-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may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ccur in four hybrid zones, because introgressed individuals are detected in these locations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5079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Only partial overlap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f anthesis are present in sympatric regions, suggesting a certain degree of pre-zygotic barrier may occur between both species. Pure parental species are found in hybrid zone, implying post-zygotic barrier may contribute to maintain species boundarie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079E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Not stated. Four hybrid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ones occur in the side of road, thus these hybrid zones may be affected by road building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TS, cpDNA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Yu, Kuroda, &amp; </w:t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Gong, 2014</w:t>
            </w:r>
          </w:p>
        </w:tc>
      </w:tr>
      <w:tr w:rsidR="000C6B69" w:rsidRPr="00E84FBA" w:rsidTr="001D26F0">
        <w:tc>
          <w:tcPr>
            <w:tcW w:w="405" w:type="pct"/>
            <w:vMerge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pct"/>
            <w:vAlign w:val="center"/>
          </w:tcPr>
          <w:p w:rsidR="000C6B69" w:rsidRPr="00E84FBA" w:rsidRDefault="000C6B69" w:rsidP="00095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cyathicep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duciform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:rsidR="000C6B69" w:rsidRPr="00E84FBA" w:rsidRDefault="000C6B69" w:rsidP="0009559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6B69" w:rsidRPr="00E84FBA" w:rsidRDefault="000C6B69" w:rsidP="0009559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duciform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yunnanensis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5E3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Bidirectional but asymmetric hybridization appear in both groups.</w:t>
            </w:r>
          </w:p>
          <w:p w:rsidR="000C6B69" w:rsidRPr="00E84FBA" w:rsidRDefault="000C6B69" w:rsidP="005E3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cyathicep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duciform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duciform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is the primary maternal parent;</w:t>
            </w:r>
          </w:p>
          <w:p w:rsidR="000C6B69" w:rsidRPr="00E84FBA" w:rsidRDefault="000C6B69" w:rsidP="005E3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duciform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yunnanens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yunnanens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is the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aternal parent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CC1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t stated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dominated in both hybridizing groups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CC1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P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-zygotic: incomplete barriers.</w:t>
            </w:r>
          </w:p>
          <w:p w:rsidR="000C6B69" w:rsidRPr="00E84FBA" w:rsidRDefault="000C6B69" w:rsidP="00CC1A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Post-zygotic: the accumulation of mutations between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cyathicep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L. yunnanensis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Yes: human activities such as tree felling and grazing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cpDNA, nDNA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Zhang, Yu, Wang, &amp; Gong, 2018</w:t>
            </w:r>
          </w:p>
        </w:tc>
      </w:tr>
      <w:tr w:rsidR="000C6B69" w:rsidRPr="00E84FBA" w:rsidTr="001D26F0">
        <w:tc>
          <w:tcPr>
            <w:tcW w:w="405" w:type="pct"/>
            <w:vMerge w:val="restart"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Rhododendron</w:t>
            </w:r>
          </w:p>
        </w:tc>
        <w:tc>
          <w:tcPr>
            <w:tcW w:w="737" w:type="pct"/>
            <w:vAlign w:val="center"/>
          </w:tcPr>
          <w:p w:rsidR="000C6B69" w:rsidRPr="00E84FBA" w:rsidRDefault="000C6B69" w:rsidP="008C05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cyanocarpum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lavayi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37408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Bidirectional and asymmetrical hybridization occur in the hybrid zone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lavay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major maternal speci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Introgression may appear in the hybrid zone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D66D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The hybrid zone are comprised by hybrid swarm, i.e.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,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backcrossing individuals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lavay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, which is dominated by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3A6A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Pre-zygotic: Geographic and phenological distin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e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main barriers in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lavay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 Pollinator constancy play an important role in reproductive barrier between both specie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Yes: habitat disturbance from deforestation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cpDNA, nDNA, ITS, AFLP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Ma, Milne, Zhang, &amp; Yang, 2010; Ma, Xie, Sun, &amp; Marczewski, 2016; Ma, Zhang, Zhang, &amp; Yang, 2010</w:t>
            </w:r>
          </w:p>
        </w:tc>
      </w:tr>
      <w:tr w:rsidR="000C6B69" w:rsidRPr="00E84FBA" w:rsidTr="001D26F0">
        <w:tc>
          <w:tcPr>
            <w:tcW w:w="405" w:type="pct"/>
            <w:vMerge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lavay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corum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Bidirectional and asymmetrical hybridization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lavay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major maternal speci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stated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A5F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,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backcrossed individuals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8575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The difference in flowering times between both parental species probably contribute to pre-zygotic isolation. Post-zygotic barrier occur between specie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A04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Yes: habitat disturbance of deforestation and the development of tourism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cpDNA, ITS, AFLP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Zha, Milne, &amp; Sun, 2008; Zhang, Zhang, Gao, Yang, &amp; Li, 2007; Zheng et al., 2017</w:t>
            </w:r>
          </w:p>
        </w:tc>
      </w:tr>
      <w:tr w:rsidR="000C6B69" w:rsidRPr="00E84FBA" w:rsidTr="001D26F0">
        <w:tc>
          <w:tcPr>
            <w:tcW w:w="405" w:type="pct"/>
            <w:vMerge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irroratum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lavayi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B63B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Two hybrid zones (HDB and ZJY): HDB, unidirectional hybridization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lavay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maternal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species; ZJY, bidirectional and asymmetrical hybridization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delavay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mainly play a role of maternal speci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nly ZJY site may have introgression, but not further stated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dominate HDB site, while ZJY is comprised by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fewer post-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or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Unilateral incompatibility, phenology and pollinator behaviour may contribute pre-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zygotic isolation in both hybrid zones. Strong post-zygotic isolation may affect the fitness of hybrid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: habitat disturbance of deforestation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cpDNA, ITS, AFLP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Zha, Milne, &amp; Sun, 2009</w:t>
            </w:r>
          </w:p>
        </w:tc>
      </w:tr>
      <w:tr w:rsidR="000C6B69" w:rsidRPr="00E84FBA" w:rsidTr="001D26F0">
        <w:tc>
          <w:tcPr>
            <w:tcW w:w="405" w:type="pct"/>
            <w:vMerge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aganniphum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phaeochrysum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Two hybrid zones (hyb-1 and hyb-2): hyb-1, unidirectional hybridization with gene flow from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phaeochrysum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aganniphum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; hyb-2, the absence of backcrossed individuals prevent gene flow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1D72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Large proportion of loci are suggested to be affected by introgression. Not clearly for introgressive direction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Hyb-1: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backcrossed individuals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aganniphum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; hyb-2: only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Incompatibilities most likely to affect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hybrid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AFLP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Marczewski, Chamberlain, &amp; Milne, 2015</w:t>
            </w:r>
          </w:p>
        </w:tc>
      </w:tr>
      <w:tr w:rsidR="000C6B69" w:rsidRPr="00E84FBA" w:rsidTr="001D26F0">
        <w:tc>
          <w:tcPr>
            <w:tcW w:w="405" w:type="pct"/>
            <w:vMerge w:val="restart"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rimula</w:t>
            </w: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secundiflor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poissonii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C27C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Bidirectional or bidirectional but asymmetrical hybridization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poissoni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major maternal speci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106B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Introgression may occur in one of two hybrid zones (Potatso national park site)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106B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Only Potatso national park site identified the composition of hybrids: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backcrossed individuals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poissoni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3B4D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Pre-zygotic: the differentiation of pollinator mainly contribute pre-zygotic reproductive isolation; Different degree of heteromorphic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compatibility between species; Heterostyly; Strong post-zygotic isolation maintain species boundarie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: Grazing activity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cpDNA, ITS, SSR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Xie et al., 2017; Xie, Zhao, Zhu, Li, &amp; Li, 2017; Zhu et al., 2009</w:t>
            </w:r>
          </w:p>
        </w:tc>
      </w:tr>
      <w:tr w:rsidR="000C6B69" w:rsidRPr="00E84FBA" w:rsidTr="001D26F0">
        <w:tc>
          <w:tcPr>
            <w:tcW w:w="405" w:type="pct"/>
            <w:vMerge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beesi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bulleyana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Unidirectional hybridization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bulley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maternal speci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Adaptive introgression had been detected in the hybrid zone. Genetic materials of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beesi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re mainly transferred to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P. bulley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Rare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nd possible post-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60E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Incomplete pre-zygotic isolation: Partial ecological isolation; heterospecific pollen incompatibility; Post-zygotic: lower reproductive success for synthetic 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Yes: Road building for tourism development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cpDNA, ITS, AFLP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Ma, Tian, Zhang, Wu, &amp; Sun, 2014; Ma et al., 2014</w:t>
            </w:r>
          </w:p>
        </w:tc>
      </w:tr>
      <w:tr w:rsidR="000C6B69" w:rsidRPr="00E84FBA" w:rsidTr="001D26F0">
        <w:tc>
          <w:tcPr>
            <w:tcW w:w="405" w:type="pct"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oscoea</w:t>
            </w: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hume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cautleoides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Possible bidirectional hybridization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R. hume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main maternal speci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clearly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84FBA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1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dominated in hybrid zone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6F403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Incomplete pre-zygotic and post-zygotic isolations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FE40E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clearly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HAT-RAPD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Du, Hui., &amp; Jun., 2011; Du, Zhang, &amp; Li, 2012</w:t>
            </w:r>
          </w:p>
        </w:tc>
      </w:tr>
      <w:tr w:rsidR="000C6B69" w:rsidRPr="00E84FBA" w:rsidTr="001D26F0">
        <w:tc>
          <w:tcPr>
            <w:tcW w:w="405" w:type="pct"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Salix</w:t>
            </w: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S. matsud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S. cavaleriei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Unidirectional hybridization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S. cavaleriei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maternal speci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stated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F3B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stated. Hybrids (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.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×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heteromer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) only occur in both parental sympatric zone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Not stated. Post-zygotic barriers may occur between both parental species: the restricted distribution of hybrids are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ssociated with the infertility or inviability of hybrids or its offspring.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5663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: invasion species (</w:t>
            </w:r>
            <w:r w:rsidRPr="003A6A41">
              <w:rPr>
                <w:rFonts w:ascii="Times New Roman" w:hAnsi="Times New Roman" w:cs="Times New Roman"/>
                <w:i/>
                <w:sz w:val="16"/>
                <w:szCs w:val="16"/>
              </w:rPr>
              <w:t>S. matsudan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) are introduced by human for ornamental plant; High frequency of anthropogenic 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ctivities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pDNA, ITS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Wu, Wang, Yang, &amp; Chen, 2015</w:t>
            </w:r>
          </w:p>
        </w:tc>
      </w:tr>
      <w:tr w:rsidR="000C6B69" w:rsidRPr="00E84FBA" w:rsidTr="001D26F0">
        <w:tc>
          <w:tcPr>
            <w:tcW w:w="405" w:type="pct"/>
            <w:vAlign w:val="center"/>
          </w:tcPr>
          <w:p w:rsidR="000C6B69" w:rsidRPr="00E84FBA" w:rsidRDefault="000C6B69" w:rsidP="00C206A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>Silene</w:t>
            </w:r>
          </w:p>
        </w:tc>
        <w:tc>
          <w:tcPr>
            <w:tcW w:w="73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S. asclepiade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×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S. yunnanensis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Bidirectional but asymmetric hybridization with </w:t>
            </w:r>
            <w:r w:rsidRPr="00E84FBA">
              <w:rPr>
                <w:rFonts w:ascii="Times New Roman" w:hAnsi="Times New Roman" w:cs="Times New Roman"/>
                <w:i/>
                <w:sz w:val="16"/>
                <w:szCs w:val="16"/>
              </w:rPr>
              <w:t>S. asclepiadea</w:t>
            </w: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 xml:space="preserve"> as main maternal species.</w:t>
            </w:r>
          </w:p>
        </w:tc>
        <w:tc>
          <w:tcPr>
            <w:tcW w:w="610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clearly.</w:t>
            </w:r>
          </w:p>
        </w:tc>
        <w:tc>
          <w:tcPr>
            <w:tcW w:w="567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stated.</w:t>
            </w:r>
          </w:p>
        </w:tc>
        <w:tc>
          <w:tcPr>
            <w:tcW w:w="568" w:type="pct"/>
            <w:vAlign w:val="center"/>
          </w:tcPr>
          <w:p w:rsidR="000C6B69" w:rsidRPr="00E84FBA" w:rsidRDefault="000C6B69" w:rsidP="005C22B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Pre-zygotic: Phenology, a unilateral pre-zygotic barrier, pollinator preference and low pollen production. Post-zygotic: Low viable seed production</w:t>
            </w:r>
          </w:p>
        </w:tc>
        <w:tc>
          <w:tcPr>
            <w:tcW w:w="620" w:type="pct"/>
            <w:vAlign w:val="center"/>
          </w:tcPr>
          <w:p w:rsidR="000C6B69" w:rsidRPr="00E84FBA" w:rsidRDefault="000C6B69" w:rsidP="000430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Not stated.</w:t>
            </w:r>
          </w:p>
        </w:tc>
        <w:tc>
          <w:tcPr>
            <w:tcW w:w="408" w:type="pct"/>
            <w:vAlign w:val="center"/>
          </w:tcPr>
          <w:p w:rsidR="000C6B69" w:rsidRPr="00E84FBA" w:rsidRDefault="000C6B69" w:rsidP="002C1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84FBA">
              <w:rPr>
                <w:rFonts w:ascii="Times New Roman" w:hAnsi="Times New Roman" w:cs="Times New Roman"/>
                <w:sz w:val="16"/>
                <w:szCs w:val="16"/>
              </w:rPr>
              <w:t>cpDNA, SSR</w:t>
            </w:r>
          </w:p>
        </w:tc>
        <w:tc>
          <w:tcPr>
            <w:tcW w:w="517" w:type="pct"/>
            <w:vAlign w:val="center"/>
          </w:tcPr>
          <w:p w:rsidR="000C6B69" w:rsidRPr="00E84FBA" w:rsidRDefault="000C6B69" w:rsidP="00302F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Zhang, Montgomery, &amp; Huang, 2016</w:t>
            </w:r>
          </w:p>
        </w:tc>
      </w:tr>
    </w:tbl>
    <w:p w:rsidR="000C6B69" w:rsidRPr="00E84FBA" w:rsidRDefault="000C6B69">
      <w:pPr>
        <w:rPr>
          <w:rFonts w:ascii="Times New Roman" w:hAnsi="Times New Roman" w:cs="Times New Roman"/>
          <w:sz w:val="16"/>
          <w:szCs w:val="16"/>
        </w:rPr>
      </w:pPr>
      <w:r w:rsidRPr="00E84FBA">
        <w:rPr>
          <w:rFonts w:ascii="Times New Roman" w:hAnsi="Times New Roman" w:cs="Times New Roman"/>
          <w:sz w:val="16"/>
          <w:szCs w:val="16"/>
        </w:rPr>
        <w:t>Genetic markers: cpDNA, chloroplast DNA; mtDNA, mitochondrial DNA; nDNA, nuclear DNA; HAT-RAPD, high annealing temperature-randomly amplified polymorphic DNA; nrETS, the external transcribed spacer of nuclear ribosomal DNA; AFLP, amplified fragment length polymorphisms; SSR, simple single repeats; ITS, nuclear ribosomal internal transcribed spacer sequence; RFLP, restriction fragment length polymorphism; nSSR, nuclear simple sequence repeat; ISSR, inter simple sequence repeat.</w:t>
      </w:r>
    </w:p>
    <w:p w:rsidR="000C6B69" w:rsidRPr="00302F71" w:rsidRDefault="000C6B69">
      <w:pPr>
        <w:rPr>
          <w:rFonts w:ascii="Times New Roman" w:hAnsi="Times New Roman" w:cs="Times New Roman"/>
          <w:sz w:val="16"/>
          <w:szCs w:val="16"/>
        </w:rPr>
      </w:pPr>
    </w:p>
    <w:p w:rsidR="000C6B69" w:rsidRPr="00B00993" w:rsidRDefault="000C6B69">
      <w:pPr>
        <w:rPr>
          <w:rFonts w:ascii="Times New Roman" w:hAnsi="Times New Roman" w:cs="Times New Roman"/>
          <w:b/>
          <w:sz w:val="16"/>
          <w:szCs w:val="16"/>
        </w:rPr>
      </w:pPr>
      <w:r w:rsidRPr="00B00993">
        <w:rPr>
          <w:rFonts w:ascii="Times New Roman" w:hAnsi="Times New Roman" w:cs="Times New Roman" w:hint="eastAsia"/>
          <w:b/>
          <w:sz w:val="16"/>
          <w:szCs w:val="16"/>
        </w:rPr>
        <w:t>REFERENCES FOR TABLE S1</w:t>
      </w:r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0" w:name="_ENREF_1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Du, F. K., Peng, X. L., Liu, J. Q., Lascoux, M., Hu, F. S., &amp; Petit, R. J. (2011). Direction and extent of organelle DNA introgression between two spruce species in the Qinghai-Tibetan Plateau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New Phytologist, 192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4), 1024-1033. doi:http://dx.doi.org/10.1111/j.1469-8137.2011.03853.x</w:t>
      </w:r>
      <w:bookmarkEnd w:id="0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" w:name="_ENREF_2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Du, G., Hui., L., &amp; Jun., Q. (2011). Application of HAT-RAPD technique in identifying natural hybrids of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oscoe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(Zingiberaceae)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lant Diversity and Resources, 33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6), 683-689. doi:10.1631/jzus.B1000171</w:t>
      </w:r>
      <w:bookmarkEnd w:id="1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" w:name="_ENREF_3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Du, G. H., Zhang, Z. Q., &amp; Li, Q. J. (2012). Morphological and molecular evidence for natural hybridization in sympatric population of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oscoea humean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R. cautleoides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(Zingiberaceae)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Journal of Plant Research, 125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5), 595-603. doi:http://dx.doi.org/10.1007/s10265-012-0478-6</w:t>
      </w:r>
      <w:bookmarkEnd w:id="2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3" w:name="_ENREF_4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Gao, J. I. E., Wang, B., MAO, J. F., Ingvarsson, P., ZENG, Q. Y., &amp; WANG, X. R. (2012). Demography and speciation history of the homoploid hybrid pine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inus densat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on the Tibetan Plateau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Molecular Ecology, 21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9), 4811-4827. doi:https://doi.org/10.1111/j.1365-294X.2012.05712.x</w:t>
      </w:r>
      <w:bookmarkEnd w:id="3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4" w:name="_ENREF_5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Liu, B., Abbott, R. J., Lu, Z., Tian, B., &amp; Liu, J. (2014). Diploid hybrid origin of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Ostryopsis intermedi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(Betulaceae) in the Qinghai-Tibet Plateau triggered by Quaternary climate change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Molecular Ecology, 23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(12), </w:t>
      </w:r>
      <w:r w:rsidRPr="000C6B69">
        <w:rPr>
          <w:rFonts w:ascii="Times New Roman" w:hAnsi="Times New Roman" w:cs="Times New Roman"/>
          <w:noProof/>
          <w:sz w:val="16"/>
          <w:szCs w:val="16"/>
        </w:rPr>
        <w:lastRenderedPageBreak/>
        <w:t>3013-3027. doi:https://doi.org/10.1111/mec.12783</w:t>
      </w:r>
      <w:bookmarkEnd w:id="4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5" w:name="_ENREF_6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Lu, Z. Q., Tian, B., Liu, B. B., Yang, C., &amp; Liu, J. Q. (2014). Origin of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Ostryopsis intermedia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(Betulaceae) in the southeast Qinghai-Tibet Plateau through hybrid speciation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Journal of Systematics and Evolution, 52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3), 250-259. doi:https://doi.org/10.1111/jse.12091</w:t>
      </w:r>
      <w:bookmarkEnd w:id="5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6" w:name="_ENREF_7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Ma, F., Zhao, C., Milne, R., Ji, M., Chen, L., &amp; Liu, J. (2010). Enhanced drought-tolerance in the homoploid hybrid species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inus densat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: implication for its habitat divergence from two progenitors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New Phytologist, 185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), 204-216. doi:http://dx.doi.org/10.1111/j.1469-8137.2009.03037.x</w:t>
      </w:r>
      <w:bookmarkEnd w:id="6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7" w:name="_ENREF_8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Ma, X. F., Szmidt, A. E., &amp; Wang, X. R. (2006). Genetic structure and evolutionary history of a diploid hybrid pine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inus densat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inferred from the nucleotide variation at seven gene loci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Molecular Biology and Evolution, 23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4), 807-816. doi:http://dx.doi.org/10.1093/molbev/msj100</w:t>
      </w:r>
      <w:bookmarkEnd w:id="7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8" w:name="_ENREF_9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Ma, Y. P., Milne, R. I., Zhang, C., &amp; Yang, J. (2010). Unusual patterns of hybridization involving a narrow endemic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hododendron species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(Ericaceae) in Yunnan, China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American Journal of Botany, 97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0), 1749-1757. doi:http://dx.doi.org/10.3732/ajb.1000018</w:t>
      </w:r>
      <w:bookmarkEnd w:id="8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9" w:name="_ENREF_10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Ma, Y. P., Tian, X. L., Zhang, J. L., Wu, Z. K., &amp; Sun, W. B. (2014). Evidence for natural hybridization between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Primula beesiana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. bulleyan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, two heterostylous primroses in NW Yunnan, China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Journal of Systematics and Evolution, 52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4), 500-507. doi:https://doi.org/10.1111/jse.12077</w:t>
      </w:r>
      <w:bookmarkEnd w:id="9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0" w:name="_ENREF_11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Ma, Y. P., Xie, W., Tian, X., Sun, W. B., Wu, Z. K., &amp; Milne, R. (2014). Unidirectional hybridization and reproductive barriers between two heterostylous primrose species in north-west Yunnan, China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Annals of Botany, 113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5), 763-775. doi:http://dx.doi.org/10.1093/aob/mct312</w:t>
      </w:r>
      <w:bookmarkEnd w:id="10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1" w:name="_ENREF_12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Ma, Y. P., Xie, W. J., Sun, W. B., &amp; Marczewski, T. (2016). Strong reproductive isolation despite occasional hybridization between a widely distributed and a narrow endemic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hododendron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species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Scientific Reports, 6</w:t>
      </w:r>
      <w:r w:rsidRPr="000C6B69">
        <w:rPr>
          <w:rFonts w:ascii="Times New Roman" w:hAnsi="Times New Roman" w:cs="Times New Roman"/>
          <w:noProof/>
          <w:sz w:val="16"/>
          <w:szCs w:val="16"/>
        </w:rPr>
        <w:t>, 19146. doi:http://dx.doi.org/10.1038/srep19146</w:t>
      </w:r>
      <w:bookmarkEnd w:id="11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2" w:name="_ENREF_13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Ma, Y. P., Zhang, C. Q., Zhang, J. L., &amp; Yang, J. B. (2010). Natural hybridization between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Rhododendron delavayi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. cyanocarpum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(Ericaceae), from morphological, molecular and reproductive evidence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Journal of Integrative Plant Biology, 52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9), 844-851. doi:http://dx.doi.org/10.1111/j.1744-7909.2010.00970.x</w:t>
      </w:r>
      <w:bookmarkEnd w:id="12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3" w:name="_ENREF_14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Marczewski, T., Chamberlain, D. F., &amp; Milne, R. I. (2015). Hybridization in closely relate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hododendron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species: half of all species-differentiating markers experience serious transmission ratio distortion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Ecology and evolution, 5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5), 3003-3022. doi:https://doi.org/10.1002/ece3.1570</w:t>
      </w:r>
      <w:bookmarkEnd w:id="13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4" w:name="_ENREF_15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Ning, H., Yu, J., &amp; Gong, X. (2017). Bidirectional natural hybridization between sympatric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Ligularia vellere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L. subspicat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lant Diversity, 39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4), 214-220. doi:10.1016/j.pld.2017.07.001</w:t>
      </w:r>
      <w:bookmarkEnd w:id="14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5" w:name="_ENREF_16"/>
      <w:r w:rsidRPr="000C6B69">
        <w:rPr>
          <w:rFonts w:ascii="Times New Roman" w:hAnsi="Times New Roman" w:cs="Times New Roman"/>
          <w:noProof/>
          <w:sz w:val="16"/>
          <w:szCs w:val="16"/>
        </w:rPr>
        <w:t>Pan, Y., Shi, S., Gong, X., &amp; Kuroda, C. (2008). A Natural Hybrid Between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 Ligularia paradoxa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L. duciformis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(Asteraceae, Senecioneae) From Yunnan, China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Annals of the Missouri Botanical Garden, 95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3), 487-494. doi:https://doi.org/10.3417/2006034</w:t>
      </w:r>
      <w:bookmarkEnd w:id="15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6" w:name="_ENREF_17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Song, B. H., Wang, X. Q., Wang, X. R., Ding, K. Y., &amp; Hong, D. Y. (2003). Cytoplasmic composition in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inus densat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and population establishment of the diploid hybrid pine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Molecular Ecology, 12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1), 2995-3001. doi:http://dx.doi.org/10.1046/j.1365-294X.2003.01962.x</w:t>
      </w:r>
      <w:bookmarkEnd w:id="16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7" w:name="_ENREF_18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Song, B. H., Wang, X. Q., Wang, X. R., Sun, L. J., Hong, D. Y., &amp; Peng, P. H. (2002). Maternal lineages of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inus densat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, a diploid hybrid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Molecular Ecology, 11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6), 1057-1063. doi:http://dx.doi.org/10.1046/j.1365-294X.2002.01502.x</w:t>
      </w:r>
      <w:bookmarkEnd w:id="17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8" w:name="_ENREF_19"/>
      <w:r w:rsidRPr="000C6B69">
        <w:rPr>
          <w:rFonts w:ascii="Times New Roman" w:hAnsi="Times New Roman" w:cs="Times New Roman"/>
          <w:noProof/>
          <w:sz w:val="16"/>
          <w:szCs w:val="16"/>
        </w:rPr>
        <w:lastRenderedPageBreak/>
        <w:t>Sun, Y., Abbott, R. J., Li, L., Li, L., Zou, J., &amp; Liu, J. (2014). Evolutionary history of purple cone spruce (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icea purpure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) in the Qinghai-Tibet Plateau: homoploid hybrid origin and Pleistocene expansion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Molecular Ecology, 23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2), 343-359. doi:http://dx.doi.org/10.1111/mec.12599</w:t>
      </w:r>
      <w:bookmarkEnd w:id="18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19" w:name="_ENREF_20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Tian, B., Liu, T. L., &amp; Liu, J. Q. (2010)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Ostryopsis intermedi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, a new species of Betulaceae from Yunnan, China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Botanical Studies, 51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2), 257-262. doi:10.1515/BOT.2010.022</w:t>
      </w:r>
      <w:bookmarkEnd w:id="19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0" w:name="_ENREF_21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Wang, B., Mao, J. F., Gao, J. I. E., Zhao, W. E. I., &amp; Wang, X. R. (2011). Colonization of the Tibetan Plateau by the homoploid hybrid pine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inus densat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Molecular Ecology, 20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8), 3796-3811. doi:http://dx.doi.org/10.1111/j.1365-294X.2011.05157.x</w:t>
      </w:r>
      <w:bookmarkEnd w:id="20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1" w:name="_ENREF_22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Wang, X. R., &amp; Szmidt, A. E. (1990). Evolutionary analysis of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inus densat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(Masters), a putative Tertiary hybrid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Theoretical and Applied Genetics, 80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5), 641-647. doi:http://dx.doi.org/10.1007/BF00224224</w:t>
      </w:r>
      <w:bookmarkEnd w:id="21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2" w:name="_ENREF_23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Wang, X. R., Szmidt, A. E., &amp; Savolainen, O. (2001). Genetic composition and diploid hybrid speciation of a high mountain pine,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inus densat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, native to the Tibetan plateau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Genetics, 159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), 337-346. doi:10.1089/10906570152742353</w:t>
      </w:r>
      <w:bookmarkEnd w:id="22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3" w:name="_ENREF_24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Wu, J., Wang, D. C., Yang, Y. P., &amp; Chen, J. H. (2015). Homoploid hybridization between native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Salix cavaleriei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and Exotic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Salix matsudan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(Salicaceae)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lant Diversity and Resources, 37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), 1-10. doi:10.7677/ynzwyj201514052</w:t>
      </w:r>
      <w:bookmarkEnd w:id="23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4" w:name="_ENREF_25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Xie, Y., Zhu, X., Ma, Y., Zhao, J., Li, L., &amp; Li, Q. (2017). Natural hybridization and reproductive isolation between two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rimul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species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Journal of Integrative Plant Biology, 59</w:t>
      </w:r>
      <w:r w:rsidRPr="000C6B69">
        <w:rPr>
          <w:rFonts w:ascii="Times New Roman" w:hAnsi="Times New Roman" w:cs="Times New Roman"/>
          <w:noProof/>
          <w:sz w:val="16"/>
          <w:szCs w:val="16"/>
        </w:rPr>
        <w:t>, 526-530. doi:http://dx.doi.org/10.1111/jipb.12546</w:t>
      </w:r>
      <w:bookmarkEnd w:id="24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5" w:name="_ENREF_26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Xie, Y. P., Zhao, J. L., Zhu, X. F., Li, L., &amp; Li, Q. J. (2017). Asymmetric hybridization of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rimula secundiflor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. poissonii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in three sympatric populations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Biodiversity Science, 25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6), 647-653. doi:10.17520/biods.2017001</w:t>
      </w:r>
      <w:bookmarkEnd w:id="25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6" w:name="_ENREF_27"/>
      <w:r w:rsidRPr="000C6B69">
        <w:rPr>
          <w:rFonts w:ascii="Times New Roman" w:hAnsi="Times New Roman" w:cs="Times New Roman"/>
          <w:noProof/>
          <w:sz w:val="16"/>
          <w:szCs w:val="16"/>
        </w:rPr>
        <w:t>Yu, J. J., Kuroda, C., &amp; Gong, X. (2011). Natural hybridization and introgression in sympatric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 Ligulari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species (Asteraceae, Senecioneae)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Journal of Systematics and Evolution, 49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5), 438-448. doi:http://dx.doi.org/10.1111/j.1759-6831.2011.00150.x</w:t>
      </w:r>
      <w:bookmarkEnd w:id="26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7" w:name="_ENREF_28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Yu, J. J., Kuroda, C., &amp; Gong, X. (2014). Natural hybridization and introgression between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Ligularia cymbulifera </w:t>
      </w:r>
      <w:r w:rsidRPr="000C6B69">
        <w:rPr>
          <w:rFonts w:ascii="Times New Roman" w:hAnsi="Times New Roman" w:cs="Times New Roman"/>
          <w:noProof/>
          <w:sz w:val="16"/>
          <w:szCs w:val="16"/>
        </w:rPr>
        <w:t>and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 L. tongolensis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(Asteraceae, Senecioneae) in four different locations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loS One, 9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2), e115167. doi:http://dx.doi.org/10.1371/journal.pone.0115167</w:t>
      </w:r>
      <w:bookmarkEnd w:id="27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8" w:name="_ENREF_29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Yu, J. J., Pan, L., Pan, Y. Z., &amp; Gong, X. (2014). Natural hybrids between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Ligularia vellere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L. subspicata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(Asteraceae: Senecioneae)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lant biodiversity and resources, 36</w:t>
      </w:r>
      <w:r w:rsidRPr="000C6B69">
        <w:rPr>
          <w:rFonts w:ascii="Times New Roman" w:hAnsi="Times New Roman" w:cs="Times New Roman"/>
          <w:noProof/>
          <w:sz w:val="16"/>
          <w:szCs w:val="16"/>
        </w:rPr>
        <w:t>, 219-226. doi:10.7677/ynzwyj201413109</w:t>
      </w:r>
      <w:bookmarkEnd w:id="28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29" w:name="_ENREF_30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Zha, H. G., Milne, R. I., &amp; Sun, H. (2008). Morphological and molecular evidence of natural hybridization between two distantly relate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hododendron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species from the Sino-Himalaya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Botanical Journal of the Linnean Society, 156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), 119-129. doi:http://dx.doi.org/10.1111/j.1095-8339.2007.00752.x</w:t>
      </w:r>
      <w:bookmarkEnd w:id="29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30" w:name="_ENREF_31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Zha, H. G., Milne, R. I., &amp; Sun, H. (2009). Asymmetric hybridisation in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hododendron agastum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: a hybrid taxon comprising mainly F1s in Yunnan, China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Annals of Botany, 105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), 89-100. doi:10.1093/aob/mcp267</w:t>
      </w:r>
      <w:bookmarkEnd w:id="30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31" w:name="_ENREF_32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Zhang, J. J., Montgomery, B. R., &amp; Huang, S. Q. (2016). Evidence for asymmetrical hybridization despite pre- and post-pollination reproductive barriers between two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Silene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species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AoB Plants, 8</w:t>
      </w:r>
      <w:r w:rsidRPr="000C6B69">
        <w:rPr>
          <w:rFonts w:ascii="Times New Roman" w:hAnsi="Times New Roman" w:cs="Times New Roman"/>
          <w:noProof/>
          <w:sz w:val="16"/>
          <w:szCs w:val="16"/>
        </w:rPr>
        <w:t>, plw032. doi:10.1093/aobpla/plw032</w:t>
      </w:r>
      <w:bookmarkEnd w:id="31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32" w:name="_ENREF_33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Zhang, J. L., Zhang, C. Q., Gao, L. M., Yang, J. B., &amp; Li, H. T. (2007). Natural hybridization origin of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hododendron agastum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(Ericaceae) in Yunnan, China: inferred from morphological and molecular evidence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Journal of Plant Research, 120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3), 457-463. doi:https://doi.org/10.1007/s10265-007-0076-1</w:t>
      </w:r>
      <w:bookmarkEnd w:id="32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33" w:name="_ENREF_34"/>
      <w:r w:rsidRPr="000C6B69">
        <w:rPr>
          <w:rFonts w:ascii="Times New Roman" w:hAnsi="Times New Roman" w:cs="Times New Roman"/>
          <w:noProof/>
          <w:sz w:val="16"/>
          <w:szCs w:val="16"/>
        </w:rPr>
        <w:lastRenderedPageBreak/>
        <w:t xml:space="preserve">Zhang, N. N., Yu, J. J., Wang, Y. H., &amp; Gong, X. (2018). Molecular evidence for asymmetric hybridization in three closely related sympatric species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AoB Plants, 10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1), ply011. doi:http://dx.doi.org/10.1093/aobpla/ply011</w:t>
      </w:r>
      <w:bookmarkEnd w:id="33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34" w:name="_ENREF_35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Zhang, R., Gong, X., &amp; Ryan, F. (2017). Evidence for continual hybridization rather than hybrid speciation between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Ligularia duciformis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L. paradoxa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(Asteraceae)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eerJ, 5</w:t>
      </w:r>
      <w:r w:rsidRPr="000C6B69">
        <w:rPr>
          <w:rFonts w:ascii="Times New Roman" w:hAnsi="Times New Roman" w:cs="Times New Roman"/>
          <w:noProof/>
          <w:sz w:val="16"/>
          <w:szCs w:val="16"/>
        </w:rPr>
        <w:t>, e3884. doi:http://dx.doi.org/10.7717/peerj.3884</w:t>
      </w:r>
      <w:bookmarkEnd w:id="34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35" w:name="_ENREF_36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Zheng, S. L., Tian, X. L., Huang, C. L., Wang, L. J., Feng, Y., &amp; Zhang, J. L. (2017). Molecular and morphological evidence for natural hybridization between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Rhododendron decorum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R. delavayi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(Ericaceae)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Biodiversity Science, 25</w:t>
      </w:r>
      <w:r w:rsidRPr="000C6B69">
        <w:rPr>
          <w:rFonts w:ascii="Times New Roman" w:hAnsi="Times New Roman" w:cs="Times New Roman"/>
          <w:noProof/>
          <w:sz w:val="16"/>
          <w:szCs w:val="16"/>
        </w:rPr>
        <w:t>(6), 627-637. doi:10.17520/biods.2017090</w:t>
      </w:r>
      <w:bookmarkEnd w:id="35"/>
    </w:p>
    <w:p w:rsidR="000C6B69" w:rsidRPr="000C6B69" w:rsidRDefault="000C6B69" w:rsidP="00302F71">
      <w:pPr>
        <w:ind w:left="720" w:hanging="720"/>
        <w:rPr>
          <w:rFonts w:ascii="Times New Roman" w:hAnsi="Times New Roman" w:cs="Times New Roman"/>
          <w:noProof/>
          <w:sz w:val="16"/>
          <w:szCs w:val="16"/>
        </w:rPr>
      </w:pPr>
      <w:bookmarkStart w:id="36" w:name="_ENREF_37"/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Zhu, X. F., Li, Y., Wu, G. L., Fang, Z. D., Li, Q. J., &amp; Liu, J. Q. (2009). Molecular and morphological evidence for natural hybridization between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 xml:space="preserve">Primula secundiflora 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Franchet and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P. poissonii</w:t>
      </w:r>
      <w:r w:rsidRPr="000C6B69">
        <w:rPr>
          <w:rFonts w:ascii="Times New Roman" w:hAnsi="Times New Roman" w:cs="Times New Roman"/>
          <w:noProof/>
          <w:sz w:val="16"/>
          <w:szCs w:val="16"/>
        </w:rPr>
        <w:t xml:space="preserve"> Franchet (Primulaceae). </w:t>
      </w:r>
      <w:r w:rsidRPr="000C6B69">
        <w:rPr>
          <w:rFonts w:ascii="Times New Roman" w:hAnsi="Times New Roman" w:cs="Times New Roman"/>
          <w:i/>
          <w:noProof/>
          <w:sz w:val="16"/>
          <w:szCs w:val="16"/>
        </w:rPr>
        <w:t>Acta Biologica Cracoviensia Series Botanica, 51</w:t>
      </w:r>
      <w:r w:rsidRPr="000C6B69">
        <w:rPr>
          <w:rFonts w:ascii="Times New Roman" w:hAnsi="Times New Roman" w:cs="Times New Roman"/>
          <w:noProof/>
          <w:sz w:val="16"/>
          <w:szCs w:val="16"/>
        </w:rPr>
        <w:t>, 29-36. doi:doi:10.1186/1471-2229-9-1</w:t>
      </w:r>
      <w:bookmarkEnd w:id="36"/>
    </w:p>
    <w:p w:rsidR="000C6B69" w:rsidRPr="000C6B69" w:rsidRDefault="000C6B69" w:rsidP="00302F71">
      <w:pPr>
        <w:rPr>
          <w:rFonts w:ascii="Times New Roman" w:hAnsi="Times New Roman" w:cs="Times New Roman"/>
          <w:noProof/>
          <w:sz w:val="16"/>
          <w:szCs w:val="16"/>
        </w:rPr>
      </w:pPr>
    </w:p>
    <w:p w:rsidR="000C6B69" w:rsidRPr="00E84FBA" w:rsidRDefault="000C6B69" w:rsidP="00EA6C37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:rsidR="00944250" w:rsidRDefault="00944250">
      <w:bookmarkStart w:id="37" w:name="_GoBack"/>
      <w:bookmarkEnd w:id="37"/>
    </w:p>
    <w:sectPr w:rsidR="00944250" w:rsidSect="000C6B69">
      <w:headerReference w:type="default" r:id="rId4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00D65" w:rsidRPr="00E84FBA" w:rsidRDefault="000C6B69" w:rsidP="00E84FBA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C6B69"/>
    <w:rsid w:val="000C6B69"/>
    <w:rsid w:val="00944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5A898B-9F2F-40AB-94EE-DAD654C15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6B69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  <w:rsid w:val="000C6B69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0C6B69"/>
  </w:style>
  <w:style w:type="table" w:styleId="a3">
    <w:name w:val="Table Grid"/>
    <w:basedOn w:val="a1"/>
    <w:uiPriority w:val="39"/>
    <w:rsid w:val="000C6B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C6B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C6B69"/>
    <w:rPr>
      <w:sz w:val="18"/>
      <w:szCs w:val="18"/>
      <w:lang w:val="en-GB"/>
    </w:rPr>
  </w:style>
  <w:style w:type="paragraph" w:styleId="a5">
    <w:name w:val="footer"/>
    <w:basedOn w:val="a"/>
    <w:link w:val="Char0"/>
    <w:uiPriority w:val="99"/>
    <w:unhideWhenUsed/>
    <w:rsid w:val="000C6B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C6B69"/>
    <w:rPr>
      <w:sz w:val="18"/>
      <w:szCs w:val="18"/>
      <w:lang w:val="en-GB"/>
    </w:rPr>
  </w:style>
  <w:style w:type="character" w:styleId="a6">
    <w:name w:val="Hyperlink"/>
    <w:basedOn w:val="a0"/>
    <w:uiPriority w:val="99"/>
    <w:unhideWhenUsed/>
    <w:rsid w:val="000C6B69"/>
    <w:rPr>
      <w:color w:val="0563C1" w:themeColor="hyperlink"/>
      <w:u w:val="single"/>
    </w:rPr>
  </w:style>
  <w:style w:type="character" w:styleId="a7">
    <w:name w:val="line number"/>
    <w:basedOn w:val="a0"/>
    <w:uiPriority w:val="99"/>
    <w:semiHidden/>
    <w:unhideWhenUsed/>
    <w:rsid w:val="000C6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012</Words>
  <Characters>17172</Characters>
  <Application>Microsoft Office Word</Application>
  <DocSecurity>0</DocSecurity>
  <Lines>143</Lines>
  <Paragraphs>40</Paragraphs>
  <ScaleCrop>false</ScaleCrop>
  <Company>微软中国</Company>
  <LinksUpToDate>false</LinksUpToDate>
  <CharactersWithSpaces>20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锐</dc:creator>
  <cp:keywords/>
  <dc:description/>
  <cp:lastModifiedBy>杨锐</cp:lastModifiedBy>
  <cp:revision>1</cp:revision>
  <dcterms:created xsi:type="dcterms:W3CDTF">2019-06-04T07:03:00Z</dcterms:created>
  <dcterms:modified xsi:type="dcterms:W3CDTF">2019-06-04T07:04:00Z</dcterms:modified>
</cp:coreProperties>
</file>